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4B96A" w14:textId="458AA2FD" w:rsidR="008E71C3" w:rsidRPr="00817962" w:rsidRDefault="008E71C3" w:rsidP="008E71C3">
      <w:pPr>
        <w:rPr>
          <w:rFonts w:ascii="Times New Roman" w:hAnsi="Times New Roman" w:cs="Times New Roman"/>
          <w:szCs w:val="21"/>
        </w:rPr>
      </w:pPr>
      <w:bookmarkStart w:id="0" w:name="_Hlk194312968"/>
      <w:r w:rsidRPr="00FC2CE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073338">
        <w:rPr>
          <w:rFonts w:ascii="Times New Roman" w:hAnsi="Times New Roman" w:cs="Times New Roman" w:hint="eastAsia"/>
          <w:b/>
          <w:bCs/>
          <w:szCs w:val="21"/>
        </w:rPr>
        <w:t>S2</w:t>
      </w:r>
      <w:r w:rsidRPr="00FC2CE0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817962">
        <w:rPr>
          <w:rFonts w:ascii="Times New Roman" w:hAnsi="Times New Roman" w:cs="Times New Roman"/>
          <w:szCs w:val="21"/>
        </w:rPr>
        <w:t xml:space="preserve">Sequence similarity analysis of </w:t>
      </w:r>
      <w:r w:rsidRPr="00FB7A71">
        <w:rPr>
          <w:rFonts w:ascii="Times New Roman" w:hAnsi="Times New Roman" w:cs="Times New Roman" w:hint="eastAsia"/>
          <w:szCs w:val="21"/>
        </w:rPr>
        <w:t xml:space="preserve">putative novel </w:t>
      </w:r>
      <w:r w:rsidRPr="00FB7A71">
        <w:rPr>
          <w:rFonts w:ascii="Times New Roman" w:hAnsi="Times New Roman" w:cs="Times New Roman"/>
          <w:szCs w:val="21"/>
        </w:rPr>
        <w:t>viruses’</w:t>
      </w:r>
      <w:r w:rsidRPr="00817962">
        <w:rPr>
          <w:rFonts w:ascii="Times New Roman" w:hAnsi="Times New Roman" w:cs="Times New Roman"/>
          <w:szCs w:val="21"/>
        </w:rPr>
        <w:t xml:space="preserve"> aa sequence from seven families identified by meta-viromic sequencing for mosquitoes in Egypt.</w:t>
      </w:r>
      <w:bookmarkEnd w:id="0"/>
    </w:p>
    <w:tbl>
      <w:tblPr>
        <w:tblW w:w="14414" w:type="dxa"/>
        <w:tblInd w:w="108" w:type="dxa"/>
        <w:tblLook w:val="04A0" w:firstRow="1" w:lastRow="0" w:firstColumn="1" w:lastColumn="0" w:noHBand="0" w:noVBand="1"/>
      </w:tblPr>
      <w:tblGrid>
        <w:gridCol w:w="1756"/>
        <w:gridCol w:w="3274"/>
        <w:gridCol w:w="2058"/>
        <w:gridCol w:w="4386"/>
        <w:gridCol w:w="1655"/>
        <w:gridCol w:w="1285"/>
      </w:tblGrid>
      <w:tr w:rsidR="008E71C3" w:rsidRPr="00817962" w14:paraId="07AB0C16" w14:textId="77777777" w:rsidTr="00D42863">
        <w:trPr>
          <w:trHeight w:val="278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F001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F755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vel virus</w:t>
            </w:r>
          </w:p>
        </w:tc>
        <w:tc>
          <w:tcPr>
            <w:tcW w:w="2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EB8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43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D6B1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nce* (Genbank ID)</w:t>
            </w: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2B8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 (aa)</w:t>
            </w:r>
          </w:p>
        </w:tc>
      </w:tr>
      <w:tr w:rsidR="008E71C3" w:rsidRPr="00817962" w14:paraId="13AD8F36" w14:textId="77777777" w:rsidTr="00D42863">
        <w:trPr>
          <w:trHeight w:val="278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B6728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14818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77D09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A494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13A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8880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 identity (%)</w:t>
            </w:r>
          </w:p>
        </w:tc>
      </w:tr>
      <w:tr w:rsidR="008E71C3" w:rsidRPr="00817962" w14:paraId="648FA0DD" w14:textId="77777777" w:rsidTr="00D42863">
        <w:trPr>
          <w:trHeight w:val="27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D600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algavirida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6723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alyubia amalga-like virus 1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78D7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2C1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ya amalgavirus 1 (MZ20990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8700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dRp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F061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8E71C3" w:rsidRPr="00817962" w14:paraId="2226BA7D" w14:textId="77777777" w:rsidTr="00D42863">
        <w:trPr>
          <w:trHeight w:val="27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2023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hrysoviridae 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E776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 chrysovirus-like viru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6061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2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3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19CC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phanus sativas chrysovirus 1 (NC_04365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4F32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dRp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030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8E71C3" w:rsidRPr="00817962" w14:paraId="140EC2EF" w14:textId="77777777" w:rsidTr="00D42863">
        <w:trPr>
          <w:trHeight w:val="278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D1A5D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tovirida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2A2A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 mitovirus-like virus 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78EE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1CFA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najilt virus (PP17224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67B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dRp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5759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8E71C3" w:rsidRPr="00817962" w14:paraId="711D1E8C" w14:textId="77777777" w:rsidTr="00D42863">
        <w:trPr>
          <w:trHeight w:val="278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8F6E3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0E73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 mitovirus-like virus 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D27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5708" w14:textId="77777777" w:rsidR="008E71C3" w:rsidRPr="00817962" w:rsidRDefault="008E71C3" w:rsidP="00D4286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viridae sp. (ON16395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9D07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dRp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E8D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8E71C3" w:rsidRPr="00817962" w14:paraId="09689FB2" w14:textId="77777777" w:rsidTr="00D42863">
        <w:trPr>
          <w:trHeight w:val="278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CD36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tivirida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36E8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 totivirus-like virus 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3526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EEF6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lex vishnui subgroup totivirus (LC51429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2C63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Rp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7D5A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8E71C3" w:rsidRPr="00817962" w14:paraId="0B1D21CB" w14:textId="77777777" w:rsidTr="00D42863">
        <w:trPr>
          <w:trHeight w:val="278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1369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8E9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 novel toti-like virus 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DB1A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40BA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Yun toti-like virus 11 (OL70020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CF99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psid protei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0AFC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8E71C3" w:rsidRPr="00817962" w14:paraId="1277CBA5" w14:textId="77777777" w:rsidTr="00D42863">
        <w:trPr>
          <w:trHeight w:val="278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1DB8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F05CB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1098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3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4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5483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Yun toti-like virus 11 (OL70020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F66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dRp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CC4E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8E71C3" w:rsidRPr="00817962" w14:paraId="274981AF" w14:textId="77777777" w:rsidTr="00D42863">
        <w:trPr>
          <w:trHeight w:val="308"/>
        </w:trPr>
        <w:tc>
          <w:tcPr>
            <w:tcW w:w="1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8F9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rgaviridae 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9C7D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gypt associated virga-like virus 1 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64EA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4870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opara viticola lesion associated virga-like virus 1 (MN55110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CC07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lication protei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EC22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8E71C3" w:rsidRPr="00817962" w14:paraId="16DD5A1B" w14:textId="77777777" w:rsidTr="00D42863">
        <w:trPr>
          <w:trHeight w:val="278"/>
        </w:trPr>
        <w:tc>
          <w:tcPr>
            <w:tcW w:w="1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EC4B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CB4B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 obamo-like virus 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21D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8284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grospora aurantiaca tobamo-like virus 1 (OR22858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5F1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lication protei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FF48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8E71C3" w:rsidRPr="00817962" w14:paraId="216940EC" w14:textId="77777777" w:rsidTr="00D42863">
        <w:trPr>
          <w:trHeight w:val="27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7555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rnavirida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0834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 Narnaviridae sp 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BA49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50D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rnaviridae sp (ON16422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818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Rp segm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F86D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8E71C3" w:rsidRPr="00817962" w14:paraId="3A4AD56F" w14:textId="77777777" w:rsidTr="00D42863">
        <w:trPr>
          <w:trHeight w:val="278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509C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thomyxoviridae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5753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 associated orthomyxo-like virus 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DF26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0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009" w14:textId="77777777" w:rsidR="008E71C3" w:rsidRPr="00817962" w:rsidRDefault="008E71C3" w:rsidP="00D428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Yun orthomyxo-like virus 2 (OL70015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9AD4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dRp segm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B4C0" w14:textId="77777777" w:rsidR="008E71C3" w:rsidRPr="00817962" w:rsidRDefault="008E71C3" w:rsidP="00D428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79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</w:tr>
    </w:tbl>
    <w:p w14:paraId="1F9A9F74" w14:textId="439B23C9" w:rsidR="008D74BD" w:rsidRPr="008E71C3" w:rsidRDefault="008E71C3" w:rsidP="008E71C3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817962">
        <w:rPr>
          <w:rFonts w:ascii="Times New Roman" w:eastAsia="等线" w:hAnsi="Times New Roman" w:cs="Times New Roman"/>
          <w:color w:val="000000"/>
          <w:kern w:val="0"/>
          <w:szCs w:val="21"/>
        </w:rPr>
        <w:t>*</w:t>
      </w:r>
      <w:r w:rsidRPr="00FC2CE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Sequences most closely related to </w:t>
      </w:r>
      <w:r w:rsidRPr="00FB7A7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putative novel </w:t>
      </w:r>
      <w:r w:rsidRPr="00FB7A71">
        <w:rPr>
          <w:rFonts w:ascii="Times New Roman" w:eastAsia="等线" w:hAnsi="Times New Roman" w:cs="Times New Roman"/>
          <w:color w:val="000000"/>
          <w:kern w:val="0"/>
          <w:szCs w:val="21"/>
        </w:rPr>
        <w:t>virus’s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FC2CE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genome sequences and amino acid sequences in phylogenetic analyses.</w:t>
      </w:r>
    </w:p>
    <w:sectPr w:rsidR="008D74BD" w:rsidRPr="008E71C3" w:rsidSect="008D74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B5EB98" w14:textId="77777777" w:rsidR="000F670E" w:rsidRDefault="000F670E" w:rsidP="008D74BD">
      <w:pPr>
        <w:rPr>
          <w:rFonts w:hint="eastAsia"/>
        </w:rPr>
      </w:pPr>
      <w:r>
        <w:separator/>
      </w:r>
    </w:p>
  </w:endnote>
  <w:endnote w:type="continuationSeparator" w:id="0">
    <w:p w14:paraId="2007D5FB" w14:textId="77777777" w:rsidR="000F670E" w:rsidRDefault="000F670E" w:rsidP="008D74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FD6F9" w14:textId="77777777" w:rsidR="000F670E" w:rsidRDefault="000F670E" w:rsidP="008D74BD">
      <w:pPr>
        <w:rPr>
          <w:rFonts w:hint="eastAsia"/>
        </w:rPr>
      </w:pPr>
      <w:r>
        <w:separator/>
      </w:r>
    </w:p>
  </w:footnote>
  <w:footnote w:type="continuationSeparator" w:id="0">
    <w:p w14:paraId="7BF98EEC" w14:textId="77777777" w:rsidR="000F670E" w:rsidRDefault="000F670E" w:rsidP="008D74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5B24"/>
    <w:rsid w:val="00045B2D"/>
    <w:rsid w:val="00073338"/>
    <w:rsid w:val="000F670E"/>
    <w:rsid w:val="00135B24"/>
    <w:rsid w:val="00187826"/>
    <w:rsid w:val="00193CBD"/>
    <w:rsid w:val="003A0300"/>
    <w:rsid w:val="00422E3B"/>
    <w:rsid w:val="006C548A"/>
    <w:rsid w:val="008D74BD"/>
    <w:rsid w:val="008E71C3"/>
    <w:rsid w:val="009C6517"/>
    <w:rsid w:val="00DD48C2"/>
    <w:rsid w:val="00E9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C3D72"/>
  <w15:chartTrackingRefBased/>
  <w15:docId w15:val="{3A11F589-1204-44EB-9F86-87FC3DE6E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1C3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35B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5B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5B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5B2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5B2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5B2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5B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5B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5B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5B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5B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5B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5B2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5B2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5B2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5B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5B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5B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5B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5B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5B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5B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5B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5B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5B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5B2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5B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5B2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35B2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74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74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7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74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n chen</dc:creator>
  <cp:keywords/>
  <dc:description/>
  <cp:lastModifiedBy>shenglin chen</cp:lastModifiedBy>
  <cp:revision>4</cp:revision>
  <dcterms:created xsi:type="dcterms:W3CDTF">2025-06-03T10:09:00Z</dcterms:created>
  <dcterms:modified xsi:type="dcterms:W3CDTF">2025-06-14T07:27:00Z</dcterms:modified>
</cp:coreProperties>
</file>